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5AF6B" w14:textId="6340054B" w:rsidR="0010517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E6AB5">
        <w:rPr>
          <w:rFonts w:ascii="Times New Roman" w:hAnsi="Times New Roman" w:cs="Times New Roman"/>
          <w:b/>
          <w:bCs/>
        </w:rPr>
        <w:t>S</w:t>
      </w:r>
      <w:r w:rsidR="003937D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Patient management and postoperative complications </w:t>
      </w:r>
      <w:ins w:id="0" w:author="Tong" w:date="2023-10-06T21:50:00Z">
        <w:r w:rsidR="00B158F7">
          <w:rPr>
            <w:rFonts w:ascii="Times New Roman" w:hAnsi="Times New Roman" w:cs="Times New Roman"/>
            <w:b/>
            <w:bCs/>
          </w:rPr>
          <w:t xml:space="preserve">based on </w:t>
        </w:r>
      </w:ins>
      <w:r>
        <w:rPr>
          <w:rFonts w:ascii="Times New Roman" w:hAnsi="Times New Roman" w:cs="Times New Roman"/>
          <w:b/>
          <w:bCs/>
        </w:rPr>
        <w:t>SM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"/>
        <w:gridCol w:w="2948"/>
        <w:gridCol w:w="1417"/>
        <w:gridCol w:w="1236"/>
        <w:gridCol w:w="1304"/>
        <w:gridCol w:w="1511"/>
        <w:gridCol w:w="788"/>
        <w:gridCol w:w="731"/>
        <w:gridCol w:w="1304"/>
        <w:gridCol w:w="1511"/>
        <w:gridCol w:w="1168"/>
      </w:tblGrid>
      <w:tr w:rsidR="00E6096F" w:rsidRPr="00E6096F" w14:paraId="4AE574CE" w14:textId="77777777" w:rsidTr="00E6096F">
        <w:trPr>
          <w:trHeight w:val="285"/>
        </w:trPr>
        <w:tc>
          <w:tcPr>
            <w:tcW w:w="113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75B6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81A5" w14:textId="09EA9CE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(</w:t>
            </w:r>
            <w:r w:rsidR="00B03C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C5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4AD1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D98A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404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1F9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31A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785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179A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10C1A" w:rsidRPr="00E6096F" w14:paraId="2A11DFE0" w14:textId="77777777" w:rsidTr="005B66CA">
        <w:trPr>
          <w:trHeight w:val="285"/>
        </w:trPr>
        <w:tc>
          <w:tcPr>
            <w:tcW w:w="113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EDAF3" w14:textId="77777777" w:rsidR="00110C1A" w:rsidRPr="00E6096F" w:rsidRDefault="00110C1A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28D7F" w14:textId="072B912F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(N=415)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639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A7E52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3 SMD</w:t>
            </w:r>
          </w:p>
        </w:tc>
        <w:tc>
          <w:tcPr>
            <w:tcW w:w="27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CB974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A52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6E197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mbilical SMD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215D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110C1A" w:rsidRPr="00E6096F" w14:paraId="2F5C6152" w14:textId="77777777" w:rsidTr="005B66CA">
        <w:trPr>
          <w:trHeight w:val="285"/>
        </w:trPr>
        <w:tc>
          <w:tcPr>
            <w:tcW w:w="113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66E38" w14:textId="77777777" w:rsidR="00110C1A" w:rsidRPr="00E6096F" w:rsidRDefault="00110C1A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F05A6" w14:textId="77777777" w:rsidR="00110C1A" w:rsidRPr="00E6096F" w:rsidRDefault="00110C1A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8B10F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D5ABF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4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F4A78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372)</w:t>
            </w:r>
          </w:p>
        </w:tc>
        <w:tc>
          <w:tcPr>
            <w:tcW w:w="27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8CBD0" w14:textId="77777777" w:rsidR="00110C1A" w:rsidRPr="00E6096F" w:rsidRDefault="00110C1A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FCBD3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B0849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83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9BFEB" w14:textId="77777777" w:rsidR="00110C1A" w:rsidRPr="00E6096F" w:rsidRDefault="00110C1A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332)</w:t>
            </w:r>
          </w:p>
        </w:tc>
        <w:tc>
          <w:tcPr>
            <w:tcW w:w="41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48DAF" w14:textId="133B098B" w:rsidR="00110C1A" w:rsidRPr="00E6096F" w:rsidRDefault="00110C1A" w:rsidP="00110C1A">
            <w:pPr>
              <w:widowControl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6096F" w:rsidRPr="00E6096F" w14:paraId="4AF4291D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C1A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598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23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F4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5E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739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DD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C0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FF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12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6096F" w:rsidRPr="00E6096F" w14:paraId="0828B1A9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A7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25CB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A20E" w14:textId="672AC00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 (43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D9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09B" w14:textId="6E1534F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9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4FA" w14:textId="3E9CD31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 (43.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60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5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981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292" w14:textId="215A4B5B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38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5CC8" w14:textId="2FF8DE0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44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342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</w:tr>
      <w:tr w:rsidR="00E6096F" w:rsidRPr="00E6096F" w14:paraId="07FE1121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CA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701A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476" w14:textId="2009B88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56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037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BD56" w14:textId="796B456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60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76F" w14:textId="23517DF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 (56.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5A3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71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F14" w14:textId="085A63F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61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02EC" w14:textId="0EB8EE05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 (55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DB7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11426BF4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C294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C53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67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E4F0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89F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902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54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63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0FE8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C79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1DA1B606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BF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CA2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920" w14:textId="678FE4A5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 (83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E81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AB3" w14:textId="16437BF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65.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4B7" w14:textId="35F6728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 (85.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97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357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F2C" w14:textId="4A94F57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78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82A" w14:textId="4F9AC90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 (84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A2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</w:tr>
      <w:tr w:rsidR="00E6096F" w:rsidRPr="00E6096F" w14:paraId="39C71C77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97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699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528" w14:textId="001FCF3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16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6B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7B5" w14:textId="5F5E36F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34.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14B" w14:textId="3C70945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 (14.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7B8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0C1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429" w14:textId="45F72B8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1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D43" w14:textId="364D27F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15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F16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5B2DA91F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DA79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B40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12E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DC3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D9B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BB3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480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BE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BC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C98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2E43D8EF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54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90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58A" w14:textId="49040839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 (28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A5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EC33" w14:textId="3ABC617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7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43E2" w14:textId="67F3647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27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096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EC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931" w14:textId="7F616A4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37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9F61" w14:textId="573782E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26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70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4 </w:t>
            </w:r>
          </w:p>
        </w:tc>
      </w:tr>
      <w:tr w:rsidR="00E6096F" w:rsidRPr="00E6096F" w14:paraId="0AA4C370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28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13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7F0" w14:textId="07A5D90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 (7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3D3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B0B" w14:textId="00836D6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62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3B6" w14:textId="4D0816E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 (72.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10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83C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9F7" w14:textId="4A636EA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62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CB0" w14:textId="63985CE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 (73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27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488FE26C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D3E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E25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D8F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B47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DE0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53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67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3BF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DA7C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9C5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7049BD2B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A7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4C6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0F7" w14:textId="6730BCCB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 (63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70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DFD0" w14:textId="53C79E6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60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2134" w14:textId="2C14830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 (64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9E49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A8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0BA" w14:textId="29F454F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68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2ED" w14:textId="1D6BD635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 (62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28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4 </w:t>
            </w:r>
          </w:p>
        </w:tc>
      </w:tr>
      <w:tr w:rsidR="00E6096F" w:rsidRPr="00E6096F" w14:paraId="05A9DBAF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105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481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AB8" w14:textId="4D05604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36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76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23E" w14:textId="624A95DF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9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D299" w14:textId="62647A4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 (36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49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B3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9C0D" w14:textId="43B4EA9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31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9974" w14:textId="0E976331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(37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E55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46ECE985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7335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 (day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FA7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CFB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80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6AB8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BD7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D6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01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EBC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61F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5C27ECA9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F8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985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07F" w14:textId="60C5103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 (79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5F0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1C3" w14:textId="030BD76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86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695" w14:textId="7853B14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 (79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E33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411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1D10" w14:textId="3DC504B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79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594" w14:textId="4A524D6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 (79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E8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1 </w:t>
            </w:r>
          </w:p>
        </w:tc>
      </w:tr>
      <w:tr w:rsidR="00E6096F" w:rsidRPr="00E6096F" w14:paraId="2149FEC9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70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5CAD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4DF" w14:textId="526F298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20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61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4E4" w14:textId="0D97F43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4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79E" w14:textId="1981686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21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B9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7FA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C1B" w14:textId="148E2F2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0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824" w14:textId="2DB2A8F5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20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56A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32A6BFFC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383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ECD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983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BE3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2B4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31B3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D3E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CB9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FF2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F7B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4FDB64DC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F945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tien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3E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5FE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245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879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08C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33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6D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3E5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BDB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7AA3DD84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1D8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0BE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24D" w14:textId="3A0879A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 (88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D689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3B8F" w14:textId="72309DF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81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A51C" w14:textId="4E27F3F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 (88.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D39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3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547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DB1" w14:textId="6DC6A38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86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488" w14:textId="787CE56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 (88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D81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6 </w:t>
            </w:r>
          </w:p>
        </w:tc>
      </w:tr>
      <w:tr w:rsidR="00E6096F" w:rsidRPr="00E6096F" w14:paraId="6CD216B1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181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12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531" w14:textId="6A79C5C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1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D42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F6F" w14:textId="5CA5855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8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3F6D" w14:textId="54FA165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11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2B17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9C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CD8" w14:textId="1938652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3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AA5" w14:textId="238E00B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1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44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6EA99B14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87B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AFA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FEB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D82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F4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4A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BE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A1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D75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E90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457A05B1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64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D0B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267C" w14:textId="19BEE52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 (98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25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45E" w14:textId="4B6A774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95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F86" w14:textId="4E6F357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 (98.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9771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6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9F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2D5A" w14:textId="1B62D91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98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4A3" w14:textId="3A2E3BE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 (98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FAE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E6096F" w:rsidRPr="00E6096F" w14:paraId="3DB7F923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87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28B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BB7" w14:textId="1ABD589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E51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42A" w14:textId="6CFBCDB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7D3" w14:textId="130F451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7F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E5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1DA5" w14:textId="4BDB316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DD5" w14:textId="3302AA9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BB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5DF04CFF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7A2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astomotic fistu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3C7A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DA0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F5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B7B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3D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EE9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F4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07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D3C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0F3853E3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C98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3D0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83D" w14:textId="08570D7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 (94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8B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F57" w14:textId="0EAD5BD1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90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B8A" w14:textId="2BA8078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 (95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8C4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1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E6F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99E" w14:textId="68351B55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92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A4DD" w14:textId="5866778D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 (95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A2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7 </w:t>
            </w:r>
          </w:p>
        </w:tc>
      </w:tr>
      <w:tr w:rsidR="00E6096F" w:rsidRPr="00E6096F" w14:paraId="78C3D7C4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19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C3E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48F" w14:textId="6E0536B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5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A3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8C5" w14:textId="5911B452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9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0D9" w14:textId="173F888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4.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23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3A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412" w14:textId="7B657B9B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7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34D" w14:textId="7F43DDF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4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5DD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10AA8027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7D68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infe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45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C06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1A2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CA5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2C8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F6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53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C2F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4EA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039CE17C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177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62E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D26" w14:textId="69A76C4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 (91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DD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FB5" w14:textId="56F0C88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88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40D" w14:textId="6E492DB1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 (91.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3A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30A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375" w14:textId="086AD2EB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 (90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6BA" w14:textId="052A3F5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 (91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E263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7 </w:t>
            </w:r>
          </w:p>
        </w:tc>
      </w:tr>
      <w:tr w:rsidR="00E6096F" w:rsidRPr="00E6096F" w14:paraId="5A60C837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CA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B11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CB2" w14:textId="40CCA86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8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CA7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73A" w14:textId="066528F3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1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E0A" w14:textId="71E0A839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8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AE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74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BDD" w14:textId="52A28A8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9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22D" w14:textId="40A8D4E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8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0D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139C1B07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1D8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978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5DC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802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E1C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0E4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7E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48F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D41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1EE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74151DB0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67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3C02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095" w14:textId="27FB76EF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 (98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FE2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746" w14:textId="750E755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97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65A" w14:textId="46B814CC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 (98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002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09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F54" w14:textId="1F02A490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10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2DE" w14:textId="436FE29B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 (97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0F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1 </w:t>
            </w:r>
          </w:p>
        </w:tc>
      </w:tr>
      <w:tr w:rsidR="00E6096F" w:rsidRPr="00E6096F" w14:paraId="71918CDF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E59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E73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DC1" w14:textId="36553A49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60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4C29" w14:textId="7EA9E486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02D" w14:textId="56B0D8FF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396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496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E1A" w14:textId="5981934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6C97" w14:textId="5AFB6F5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D231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0B88E54E" w14:textId="77777777" w:rsidTr="00E6096F">
        <w:trPr>
          <w:trHeight w:val="278"/>
        </w:trPr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694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ovascular disea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B76F" w14:textId="77777777" w:rsidR="00E6096F" w:rsidRPr="00E6096F" w:rsidRDefault="00E6096F" w:rsidP="00E609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1E47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47E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69A7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D328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4CE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36B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EE1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3DD" w14:textId="77777777" w:rsidR="00E6096F" w:rsidRPr="00E6096F" w:rsidRDefault="00E6096F" w:rsidP="00E6096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96F" w:rsidRPr="00E6096F" w14:paraId="10231734" w14:textId="77777777" w:rsidTr="00E6096F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A0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CA3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33E" w14:textId="7AEC56E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 (99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D0C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9203" w14:textId="57CF532E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97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FF5" w14:textId="47B6F56F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 (99.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628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BE9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B64" w14:textId="50F2887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98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BAF" w14:textId="036A926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 (99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90A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9 </w:t>
            </w:r>
          </w:p>
        </w:tc>
      </w:tr>
      <w:tr w:rsidR="00E6096F" w:rsidRPr="00E6096F" w14:paraId="7B471F92" w14:textId="77777777" w:rsidTr="00E6096F">
        <w:trPr>
          <w:trHeight w:val="285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CEF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ECC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1EE1" w14:textId="2A7F4A58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E40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627" w14:textId="7053CC09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508" w14:textId="59C76CB4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CF4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1FF5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262" w14:textId="52A223E9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1546" w14:textId="3148786A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F8F2" w14:textId="77777777" w:rsidR="00E6096F" w:rsidRPr="00E6096F" w:rsidRDefault="00E6096F" w:rsidP="00E609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096F" w:rsidRPr="00E6096F" w14:paraId="1201CEED" w14:textId="77777777" w:rsidTr="00E6096F">
        <w:trPr>
          <w:trHeight w:val="278"/>
        </w:trPr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2510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bbreviations: SMD, skeletal muscle density. </w:t>
            </w:r>
          </w:p>
        </w:tc>
      </w:tr>
      <w:tr w:rsidR="00E6096F" w:rsidRPr="00E6096F" w14:paraId="4F4E86B1" w14:textId="77777777" w:rsidTr="00E6096F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42A" w14:textId="77777777" w:rsidR="00E6096F" w:rsidRPr="00E6096F" w:rsidRDefault="00E6096F" w:rsidP="00E609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60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old was used to highlight values that were statistically significant (P&lt;0.05). </w:t>
            </w:r>
          </w:p>
        </w:tc>
      </w:tr>
    </w:tbl>
    <w:p w14:paraId="40B35A4E" w14:textId="77777777" w:rsidR="00E6096F" w:rsidRPr="00E6096F" w:rsidRDefault="00E6096F">
      <w:pPr>
        <w:rPr>
          <w:rFonts w:ascii="Times New Roman" w:hAnsi="Times New Roman" w:cs="Times New Roman"/>
          <w:b/>
          <w:bCs/>
        </w:rPr>
      </w:pPr>
    </w:p>
    <w:sectPr w:rsidR="00E6096F" w:rsidRPr="00E609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49EFB" w14:textId="77777777" w:rsidR="00C01041" w:rsidRDefault="00C01041" w:rsidP="0069015E">
      <w:r>
        <w:separator/>
      </w:r>
    </w:p>
  </w:endnote>
  <w:endnote w:type="continuationSeparator" w:id="0">
    <w:p w14:paraId="49188AAE" w14:textId="77777777" w:rsidR="00C01041" w:rsidRDefault="00C01041" w:rsidP="00690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55A91" w14:textId="77777777" w:rsidR="00C01041" w:rsidRDefault="00C01041" w:rsidP="0069015E">
      <w:r>
        <w:separator/>
      </w:r>
    </w:p>
  </w:footnote>
  <w:footnote w:type="continuationSeparator" w:id="0">
    <w:p w14:paraId="0B801A40" w14:textId="77777777" w:rsidR="00C01041" w:rsidRDefault="00C01041" w:rsidP="0069015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77254DCC"/>
    <w:rsid w:val="00105172"/>
    <w:rsid w:val="00110C1A"/>
    <w:rsid w:val="0022129A"/>
    <w:rsid w:val="0022755C"/>
    <w:rsid w:val="002E756C"/>
    <w:rsid w:val="00361EB4"/>
    <w:rsid w:val="003675E0"/>
    <w:rsid w:val="003937D6"/>
    <w:rsid w:val="00414E4A"/>
    <w:rsid w:val="004779BB"/>
    <w:rsid w:val="0069015E"/>
    <w:rsid w:val="00761D8D"/>
    <w:rsid w:val="00762FC8"/>
    <w:rsid w:val="00903303"/>
    <w:rsid w:val="0094119B"/>
    <w:rsid w:val="0094177A"/>
    <w:rsid w:val="009A7E78"/>
    <w:rsid w:val="00A33B80"/>
    <w:rsid w:val="00B03C8D"/>
    <w:rsid w:val="00B158F7"/>
    <w:rsid w:val="00C01041"/>
    <w:rsid w:val="00DB4917"/>
    <w:rsid w:val="00E01D66"/>
    <w:rsid w:val="00E5527B"/>
    <w:rsid w:val="00E6096F"/>
    <w:rsid w:val="00E7138A"/>
    <w:rsid w:val="00FE0568"/>
    <w:rsid w:val="00FE6AB5"/>
    <w:rsid w:val="2E591806"/>
    <w:rsid w:val="3C960A9D"/>
    <w:rsid w:val="3D701C43"/>
    <w:rsid w:val="3EF74028"/>
    <w:rsid w:val="683C348A"/>
    <w:rsid w:val="7725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B388BB"/>
  <w15:docId w15:val="{049C1301-9561-46E3-B7C6-B292ED3D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690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901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90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901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E6096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5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7</cp:revision>
  <dcterms:created xsi:type="dcterms:W3CDTF">2022-12-01T11:41:00Z</dcterms:created>
  <dcterms:modified xsi:type="dcterms:W3CDTF">2023-10-0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551278CFE9745BCBB283E4FBE3DABC2</vt:lpwstr>
  </property>
</Properties>
</file>